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578" w:rsidRPr="00491150" w:rsidRDefault="00085578" w:rsidP="00085578">
      <w:pPr>
        <w:spacing w:line="360" w:lineRule="auto"/>
        <w:rPr>
          <w:b/>
          <w:sz w:val="24"/>
          <w:szCs w:val="24"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5386"/>
      </w:tblGrid>
      <w:tr w:rsidR="00085578" w:rsidRPr="00491150" w:rsidTr="003C0FFA">
        <w:tc>
          <w:tcPr>
            <w:tcW w:w="3227" w:type="dxa"/>
            <w:tcBorders>
              <w:bottom w:val="single" w:sz="4" w:space="0" w:color="auto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GB"/>
              </w:rPr>
            </w:pPr>
            <w:r w:rsidRPr="003C0FFA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Selection of chronic diseases in general practice registration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3C0FFA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ICPC codes</w:t>
            </w:r>
          </w:p>
        </w:tc>
      </w:tr>
      <w:tr w:rsidR="00085578" w:rsidRPr="00491150" w:rsidTr="003C0FFA">
        <w:tc>
          <w:tcPr>
            <w:tcW w:w="322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HIV/AIDS</w:t>
            </w:r>
          </w:p>
        </w:tc>
        <w:tc>
          <w:tcPr>
            <w:tcW w:w="5386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B90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Cancer</w:t>
            </w:r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733B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A79, B72, B73, </w:t>
            </w:r>
            <w:r w:rsidRPr="004733B8">
              <w:rPr>
                <w:rFonts w:asciiTheme="minorHAnsi" w:hAnsiTheme="minorHAnsi"/>
                <w:sz w:val="22"/>
                <w:szCs w:val="22"/>
              </w:rPr>
              <w:t xml:space="preserve">B74, </w:t>
            </w:r>
            <w:r w:rsidRPr="004733B8">
              <w:rPr>
                <w:rFonts w:asciiTheme="minorHAnsi" w:hAnsiTheme="minorHAnsi"/>
                <w:color w:val="000000"/>
                <w:sz w:val="22"/>
                <w:szCs w:val="22"/>
              </w:rPr>
              <w:t>D74, D75, D</w:t>
            </w: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76, D77, L71, N74, R84, R85, S77, T71, U75, U76, U77, W72, X75, X76, X77, Y77, Y78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Visual disorder</w:t>
            </w:r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F84, F92-F93, R83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Hearing disorder</w:t>
            </w:r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H84-H86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Congenital</w:t>
            </w:r>
            <w:proofErr w:type="spellEnd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cardiovascular</w:t>
            </w:r>
            <w:proofErr w:type="spellEnd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anomaly</w:t>
            </w:r>
            <w:proofErr w:type="spellEnd"/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K73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sz w:val="22"/>
                <w:szCs w:val="22"/>
              </w:rPr>
              <w:t>Heart</w:t>
            </w:r>
            <w:proofErr w:type="spellEnd"/>
            <w:r w:rsidRPr="003C0FFA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3C0FFA">
              <w:rPr>
                <w:rFonts w:asciiTheme="minorHAnsi" w:hAnsiTheme="minorHAnsi"/>
                <w:sz w:val="22"/>
                <w:szCs w:val="22"/>
              </w:rPr>
              <w:t>valve</w:t>
            </w:r>
            <w:proofErr w:type="spellEnd"/>
            <w:r w:rsidRPr="003C0FFA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3C0FFA">
              <w:rPr>
                <w:rFonts w:asciiTheme="minorHAnsi" w:hAnsiTheme="minorHAnsi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K83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Heart</w:t>
            </w:r>
            <w:proofErr w:type="spellEnd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failure</w:t>
            </w:r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K77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Coronary</w:t>
            </w:r>
            <w:proofErr w:type="spellEnd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heart</w:t>
            </w:r>
            <w:proofErr w:type="spellEnd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K74-K76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Cardiac</w:t>
            </w:r>
            <w:proofErr w:type="spellEnd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arrhythmia</w:t>
            </w:r>
            <w:proofErr w:type="spellEnd"/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K78-K80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Stroke</w:t>
            </w:r>
            <w:proofErr w:type="spellEnd"/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K89-K90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Reumatoid</w:t>
            </w:r>
            <w:proofErr w:type="spellEnd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arthritis</w:t>
            </w:r>
            <w:proofErr w:type="spellEnd"/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L88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Peripheral</w:t>
            </w:r>
            <w:proofErr w:type="spellEnd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osteoarthrosis</w:t>
            </w:r>
            <w:proofErr w:type="spellEnd"/>
            <w:proofErr w:type="gramEnd"/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L89-L91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Chronic back or neck disorder</w:t>
            </w:r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L83-L84, L86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Osteoporosis</w:t>
            </w:r>
            <w:proofErr w:type="spellEnd"/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L95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Parkinson’s</w:t>
            </w:r>
            <w:proofErr w:type="spellEnd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N87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Epilepsy</w:t>
            </w:r>
            <w:proofErr w:type="spellEnd"/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N88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Migraine</w:t>
            </w:r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N89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Chronic</w:t>
            </w:r>
            <w:proofErr w:type="spellEnd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alcohol </w:t>
            </w: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abuse</w:t>
            </w:r>
            <w:proofErr w:type="spellEnd"/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P15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Dementia </w:t>
            </w:r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P70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Schizophrenia</w:t>
            </w:r>
            <w:proofErr w:type="spellEnd"/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P72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sz w:val="22"/>
                <w:szCs w:val="22"/>
              </w:rPr>
              <w:t>Mood</w:t>
            </w:r>
            <w:proofErr w:type="spellEnd"/>
            <w:r w:rsidRPr="003C0FFA">
              <w:rPr>
                <w:rFonts w:asciiTheme="minorHAnsi" w:hAnsiTheme="minorHAnsi"/>
                <w:sz w:val="22"/>
                <w:szCs w:val="22"/>
              </w:rPr>
              <w:t xml:space="preserve"> disorders</w:t>
            </w:r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sz w:val="22"/>
                <w:szCs w:val="22"/>
              </w:rPr>
              <w:t>P73, P76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Anxiety</w:t>
            </w:r>
            <w:proofErr w:type="spellEnd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disorder</w:t>
            </w:r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P74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Burn-out (</w:t>
            </w: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surmenage</w:t>
            </w:r>
            <w:proofErr w:type="spellEnd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P78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Personality</w:t>
            </w:r>
            <w:proofErr w:type="spellEnd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disorder</w:t>
            </w:r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P80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Mental</w:t>
            </w:r>
            <w:proofErr w:type="spellEnd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retardation</w:t>
            </w:r>
            <w:proofErr w:type="spellEnd"/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P85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R91, R95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Asthma</w:t>
            </w:r>
            <w:proofErr w:type="spellEnd"/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color w:val="000000"/>
                <w:sz w:val="22"/>
                <w:szCs w:val="22"/>
              </w:rPr>
              <w:t>R96</w:t>
            </w:r>
          </w:p>
        </w:tc>
      </w:tr>
      <w:tr w:rsidR="00085578" w:rsidRPr="003C0FFA" w:rsidTr="003C0FFA">
        <w:tc>
          <w:tcPr>
            <w:tcW w:w="3227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sz w:val="22"/>
                <w:szCs w:val="22"/>
              </w:rPr>
              <w:t>Diabetes Mellitus</w:t>
            </w:r>
          </w:p>
        </w:tc>
        <w:tc>
          <w:tcPr>
            <w:tcW w:w="5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</w:tcPr>
          <w:p w:rsidR="00085578" w:rsidRPr="003C0FFA" w:rsidRDefault="00085578" w:rsidP="00890004">
            <w:pPr>
              <w:rPr>
                <w:rFonts w:asciiTheme="minorHAnsi" w:hAnsiTheme="minorHAnsi"/>
                <w:sz w:val="22"/>
                <w:szCs w:val="22"/>
              </w:rPr>
            </w:pPr>
            <w:r w:rsidRPr="003C0FFA">
              <w:rPr>
                <w:rFonts w:asciiTheme="minorHAnsi" w:hAnsiTheme="minorHAnsi"/>
                <w:sz w:val="22"/>
                <w:szCs w:val="22"/>
              </w:rPr>
              <w:t>T90</w:t>
            </w:r>
          </w:p>
        </w:tc>
      </w:tr>
    </w:tbl>
    <w:p w:rsidR="003C0FFA" w:rsidRPr="003C0FFA" w:rsidRDefault="003C0FFA" w:rsidP="00085578">
      <w:pPr>
        <w:rPr>
          <w:lang w:val="en-GB"/>
        </w:rPr>
      </w:pPr>
    </w:p>
    <w:p w:rsidR="00867DEA" w:rsidRPr="003C0FFA" w:rsidRDefault="00867DEA">
      <w:pPr>
        <w:rPr>
          <w:lang w:val="en-GB"/>
        </w:rPr>
      </w:pPr>
    </w:p>
    <w:sectPr w:rsidR="00867DEA" w:rsidRPr="003C0FF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7F6F" w:rsidRDefault="003C0FFA">
      <w:r>
        <w:separator/>
      </w:r>
    </w:p>
  </w:endnote>
  <w:endnote w:type="continuationSeparator" w:id="0">
    <w:p w:rsidR="009A7F6F" w:rsidRDefault="003C0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043C" w:rsidRDefault="004733B8">
    <w:pPr>
      <w:pStyle w:val="Footer"/>
      <w:jc w:val="center"/>
    </w:pPr>
  </w:p>
  <w:p w:rsidR="001A043C" w:rsidRDefault="004733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7F6F" w:rsidRDefault="003C0FFA">
      <w:r>
        <w:separator/>
      </w:r>
    </w:p>
  </w:footnote>
  <w:footnote w:type="continuationSeparator" w:id="0">
    <w:p w:rsidR="009A7F6F" w:rsidRDefault="003C0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578"/>
    <w:rsid w:val="00085578"/>
    <w:rsid w:val="0025101F"/>
    <w:rsid w:val="003C0FFA"/>
    <w:rsid w:val="004733B8"/>
    <w:rsid w:val="00491150"/>
    <w:rsid w:val="008029F3"/>
    <w:rsid w:val="00867DEA"/>
    <w:rsid w:val="009A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5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8557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578"/>
  </w:style>
  <w:style w:type="table" w:styleId="TableGrid">
    <w:name w:val="Table Grid"/>
    <w:basedOn w:val="TableNormal"/>
    <w:uiPriority w:val="59"/>
    <w:rsid w:val="00085578"/>
    <w:pPr>
      <w:spacing w:line="26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0FF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F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5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8557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578"/>
  </w:style>
  <w:style w:type="table" w:styleId="TableGrid">
    <w:name w:val="Table Grid"/>
    <w:basedOn w:val="TableNormal"/>
    <w:uiPriority w:val="59"/>
    <w:rsid w:val="00085578"/>
    <w:pPr>
      <w:spacing w:line="26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0FF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F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37D7A13.dotm</Template>
  <TotalTime>3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van Oostrom</dc:creator>
  <cp:lastModifiedBy>Sandra van Oostrom</cp:lastModifiedBy>
  <cp:revision>5</cp:revision>
  <dcterms:created xsi:type="dcterms:W3CDTF">2015-12-21T13:49:00Z</dcterms:created>
  <dcterms:modified xsi:type="dcterms:W3CDTF">2015-12-21T13:57:00Z</dcterms:modified>
</cp:coreProperties>
</file>